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659D4" w14:textId="1DEE9C86" w:rsidR="0099465C" w:rsidRDefault="0099465C" w:rsidP="0099465C">
      <w:pPr>
        <w:pStyle w:val="Heading2"/>
        <w:rPr>
          <w:rFonts w:ascii="Cambria" w:hAnsi="Cambria"/>
          <w:b/>
          <w:bCs/>
          <w:i/>
          <w:iCs/>
        </w:rPr>
      </w:pPr>
      <w:r w:rsidRPr="00140C46">
        <w:rPr>
          <w:rFonts w:ascii="Cambria" w:hAnsi="Cambria"/>
          <w:b/>
          <w:bCs/>
          <w:i/>
          <w:iCs/>
        </w:rPr>
        <w:t>S</w:t>
      </w:r>
      <w:r w:rsidR="006E1148">
        <w:rPr>
          <w:rFonts w:ascii="Cambria" w:hAnsi="Cambria"/>
          <w:b/>
          <w:bCs/>
          <w:i/>
          <w:iCs/>
        </w:rPr>
        <w:t>3</w:t>
      </w:r>
      <w:r w:rsidRPr="00140C46">
        <w:rPr>
          <w:rFonts w:ascii="Cambria" w:hAnsi="Cambria"/>
          <w:b/>
          <w:bCs/>
          <w:i/>
          <w:iCs/>
        </w:rPr>
        <w:t xml:space="preserve"> </w:t>
      </w:r>
      <w:r>
        <w:rPr>
          <w:rFonts w:ascii="Cambria" w:hAnsi="Cambria"/>
          <w:b/>
          <w:bCs/>
          <w:i/>
          <w:iCs/>
        </w:rPr>
        <w:t>Table</w:t>
      </w:r>
      <w:r w:rsidRPr="00140C46">
        <w:rPr>
          <w:rFonts w:ascii="Cambria" w:hAnsi="Cambria"/>
          <w:b/>
          <w:bCs/>
          <w:i/>
          <w:iCs/>
        </w:rPr>
        <w:t xml:space="preserve">: </w:t>
      </w:r>
      <w:r w:rsidRPr="0099465C">
        <w:rPr>
          <w:rFonts w:ascii="Cambria" w:hAnsi="Cambria"/>
          <w:b/>
          <w:bCs/>
          <w:i/>
          <w:iCs/>
        </w:rPr>
        <w:t>2wT Reminder Messages by Appointment Timing</w:t>
      </w:r>
    </w:p>
    <w:p w14:paraId="454B4C5E" w14:textId="77777777" w:rsidR="0099465C" w:rsidRDefault="0099465C" w:rsidP="0099465C"/>
    <w:p w14:paraId="7D9033E5" w14:textId="77777777" w:rsidR="0099465C" w:rsidRPr="0099465C" w:rsidRDefault="0099465C" w:rsidP="0099465C">
      <w:pPr>
        <w:spacing w:line="480" w:lineRule="auto"/>
      </w:pPr>
      <w:r w:rsidRPr="005C3D45">
        <w:rPr>
          <w:rFonts w:ascii="Cambria" w:hAnsi="Cambria"/>
        </w:rPr>
        <w:t>All 214 participants (100%) received at least one three-day appointment reminder, 210 (98%) received at least one one-day reminder, while 162 (76%), 89 (42%), and 28 (13%) participants received reminders at two, five, and eleven days after a missed visit, respectively</w:t>
      </w:r>
      <w:r>
        <w:rPr>
          <w:rFonts w:ascii="Cambria" w:hAnsi="Cambria"/>
        </w:rPr>
        <w:t>.</w:t>
      </w:r>
    </w:p>
    <w:p w14:paraId="02A771C3" w14:textId="77777777" w:rsidR="0099465C" w:rsidRDefault="0099465C" w:rsidP="0099465C"/>
    <w:tbl>
      <w:tblPr>
        <w:tblStyle w:val="TableGrid"/>
        <w:tblW w:w="6295" w:type="dxa"/>
        <w:tblInd w:w="0" w:type="dxa"/>
        <w:tblLook w:val="04A0" w:firstRow="1" w:lastRow="0" w:firstColumn="1" w:lastColumn="0" w:noHBand="0" w:noVBand="1"/>
      </w:tblPr>
      <w:tblGrid>
        <w:gridCol w:w="2880"/>
        <w:gridCol w:w="3415"/>
      </w:tblGrid>
      <w:tr w:rsidR="0099465C" w:rsidRPr="005C3D45" w14:paraId="27A47884" w14:textId="77777777" w:rsidTr="0099465C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52F42" w14:textId="77777777" w:rsidR="0099465C" w:rsidRPr="005C3D45" w:rsidRDefault="0099465C" w:rsidP="00482CE7">
            <w:pPr>
              <w:rPr>
                <w:rFonts w:ascii="Cambria" w:hAnsi="Cambria"/>
                <w:b/>
                <w:bCs/>
              </w:rPr>
            </w:pPr>
            <w:r w:rsidRPr="005C3D45">
              <w:rPr>
                <w:rFonts w:ascii="Cambria" w:hAnsi="Cambria"/>
                <w:b/>
                <w:bCs/>
              </w:rPr>
              <w:t>Reminder Timing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2CDF9" w14:textId="77777777" w:rsidR="0099465C" w:rsidRPr="005C3D45" w:rsidRDefault="0099465C" w:rsidP="00482CE7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Number of </w:t>
            </w:r>
            <w:r w:rsidRPr="005C3D45">
              <w:rPr>
                <w:rFonts w:ascii="Cambria" w:hAnsi="Cambria"/>
                <w:b/>
                <w:bCs/>
              </w:rPr>
              <w:t>Messages Sent</w:t>
            </w:r>
            <w:r>
              <w:rPr>
                <w:rFonts w:ascii="Cambria" w:hAnsi="Cambria"/>
                <w:b/>
                <w:bCs/>
              </w:rPr>
              <w:t xml:space="preserve"> by 2wT platform</w:t>
            </w:r>
            <w:r w:rsidRPr="005C3D45">
              <w:rPr>
                <w:rFonts w:ascii="Cambria" w:hAnsi="Cambria"/>
                <w:b/>
                <w:bCs/>
              </w:rPr>
              <w:t xml:space="preserve"> (N=1645) N (%)</w:t>
            </w:r>
          </w:p>
        </w:tc>
      </w:tr>
      <w:tr w:rsidR="0099465C" w:rsidRPr="005C3D45" w14:paraId="0864E875" w14:textId="77777777" w:rsidTr="0099465C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01620" w14:textId="77777777" w:rsidR="0099465C" w:rsidRPr="005C3D45" w:rsidRDefault="0099465C" w:rsidP="00482CE7">
            <w:pPr>
              <w:rPr>
                <w:rFonts w:ascii="Cambria" w:hAnsi="Cambria"/>
              </w:rPr>
            </w:pPr>
            <w:r w:rsidRPr="005C3D45">
              <w:rPr>
                <w:rFonts w:ascii="Cambria" w:hAnsi="Cambria"/>
              </w:rPr>
              <w:t>3 days before appointment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DAFFA" w14:textId="77777777" w:rsidR="0099465C" w:rsidRPr="005C3D45" w:rsidRDefault="0099465C" w:rsidP="00482CE7">
            <w:pPr>
              <w:rPr>
                <w:rFonts w:ascii="Cambria" w:hAnsi="Cambria"/>
              </w:rPr>
            </w:pPr>
            <w:r w:rsidRPr="005C3D45">
              <w:rPr>
                <w:rFonts w:ascii="Cambria" w:hAnsi="Cambria"/>
              </w:rPr>
              <w:t>615 (37%)</w:t>
            </w:r>
          </w:p>
        </w:tc>
      </w:tr>
      <w:tr w:rsidR="0099465C" w:rsidRPr="005C3D45" w14:paraId="3560C2E1" w14:textId="77777777" w:rsidTr="0099465C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693CB" w14:textId="77777777" w:rsidR="0099465C" w:rsidRPr="005C3D45" w:rsidRDefault="0099465C" w:rsidP="00482CE7">
            <w:pPr>
              <w:rPr>
                <w:rFonts w:ascii="Cambria" w:hAnsi="Cambria"/>
              </w:rPr>
            </w:pPr>
            <w:r w:rsidRPr="005C3D45">
              <w:rPr>
                <w:rFonts w:ascii="Cambria" w:hAnsi="Cambria"/>
              </w:rPr>
              <w:t>1 day before appointment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08A92" w14:textId="77777777" w:rsidR="0099465C" w:rsidRPr="005C3D45" w:rsidRDefault="0099465C" w:rsidP="00482CE7">
            <w:pPr>
              <w:rPr>
                <w:rFonts w:ascii="Cambria" w:hAnsi="Cambria"/>
              </w:rPr>
            </w:pPr>
            <w:r w:rsidRPr="005C3D45">
              <w:rPr>
                <w:rFonts w:ascii="Cambria" w:hAnsi="Cambria"/>
              </w:rPr>
              <w:t>597 (36%)</w:t>
            </w:r>
          </w:p>
        </w:tc>
      </w:tr>
      <w:tr w:rsidR="0099465C" w:rsidRPr="005C3D45" w14:paraId="2EA39DA3" w14:textId="77777777" w:rsidTr="0099465C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10249" w14:textId="77777777" w:rsidR="0099465C" w:rsidRPr="005C3D45" w:rsidRDefault="0099465C" w:rsidP="00482CE7">
            <w:pPr>
              <w:rPr>
                <w:rFonts w:ascii="Cambria" w:hAnsi="Cambria"/>
              </w:rPr>
            </w:pPr>
            <w:r w:rsidRPr="005C3D45">
              <w:rPr>
                <w:rFonts w:ascii="Cambria" w:hAnsi="Cambria"/>
              </w:rPr>
              <w:t>2 days after missed appointment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18E78" w14:textId="77777777" w:rsidR="0099465C" w:rsidRPr="005C3D45" w:rsidRDefault="0099465C" w:rsidP="00482CE7">
            <w:pPr>
              <w:rPr>
                <w:rFonts w:ascii="Cambria" w:hAnsi="Cambria"/>
              </w:rPr>
            </w:pPr>
            <w:r w:rsidRPr="005C3D45">
              <w:rPr>
                <w:rFonts w:ascii="Cambria" w:hAnsi="Cambria"/>
              </w:rPr>
              <w:t>279 (17%)</w:t>
            </w:r>
          </w:p>
        </w:tc>
      </w:tr>
      <w:tr w:rsidR="0099465C" w:rsidRPr="005C3D45" w14:paraId="3BCA5E83" w14:textId="77777777" w:rsidTr="0099465C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33C6C" w14:textId="77777777" w:rsidR="0099465C" w:rsidRPr="005C3D45" w:rsidRDefault="0099465C" w:rsidP="00482CE7">
            <w:pPr>
              <w:rPr>
                <w:rFonts w:ascii="Cambria" w:hAnsi="Cambria"/>
              </w:rPr>
            </w:pPr>
            <w:r w:rsidRPr="005C3D45">
              <w:rPr>
                <w:rFonts w:ascii="Cambria" w:hAnsi="Cambria"/>
              </w:rPr>
              <w:t>5 days after missed appointment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1DCA5" w14:textId="77777777" w:rsidR="0099465C" w:rsidRPr="005C3D45" w:rsidRDefault="0099465C" w:rsidP="00482CE7">
            <w:pPr>
              <w:rPr>
                <w:rFonts w:ascii="Cambria" w:hAnsi="Cambria"/>
              </w:rPr>
            </w:pPr>
            <w:r w:rsidRPr="005C3D45">
              <w:rPr>
                <w:rFonts w:ascii="Cambria" w:hAnsi="Cambria"/>
              </w:rPr>
              <w:t>115 (7%)</w:t>
            </w:r>
          </w:p>
        </w:tc>
      </w:tr>
      <w:tr w:rsidR="0099465C" w:rsidRPr="005C3D45" w14:paraId="2E72E07B" w14:textId="77777777" w:rsidTr="0099465C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8A6BF" w14:textId="77777777" w:rsidR="0099465C" w:rsidRPr="005C3D45" w:rsidRDefault="0099465C" w:rsidP="00482CE7">
            <w:pPr>
              <w:rPr>
                <w:rFonts w:ascii="Cambria" w:hAnsi="Cambria"/>
              </w:rPr>
            </w:pPr>
            <w:r w:rsidRPr="005C3D45">
              <w:rPr>
                <w:rFonts w:ascii="Cambria" w:hAnsi="Cambria"/>
              </w:rPr>
              <w:t>11 days after missed appointment</w:t>
            </w:r>
          </w:p>
        </w:tc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1E173" w14:textId="77777777" w:rsidR="0099465C" w:rsidRPr="005C3D45" w:rsidRDefault="0099465C" w:rsidP="00482CE7">
            <w:pPr>
              <w:rPr>
                <w:rFonts w:ascii="Cambria" w:hAnsi="Cambria"/>
              </w:rPr>
            </w:pPr>
            <w:r w:rsidRPr="005C3D45">
              <w:rPr>
                <w:rFonts w:ascii="Cambria" w:hAnsi="Cambria"/>
              </w:rPr>
              <w:t>34 (2%)</w:t>
            </w:r>
          </w:p>
        </w:tc>
      </w:tr>
    </w:tbl>
    <w:p w14:paraId="081A9126" w14:textId="77777777" w:rsidR="0099465C" w:rsidRPr="005C3D45" w:rsidRDefault="0099465C" w:rsidP="0099465C">
      <w:pPr>
        <w:rPr>
          <w:rFonts w:ascii="Cambria" w:hAnsi="Cambria"/>
        </w:rPr>
      </w:pPr>
    </w:p>
    <w:p w14:paraId="35D9754B" w14:textId="77777777" w:rsidR="0099465C" w:rsidRDefault="0099465C"/>
    <w:sectPr w:rsidR="009946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W3MLUwsjAyNDY1MzVX0lEKTi0uzszPAykwrAUAwah6miwAAAA="/>
  </w:docVars>
  <w:rsids>
    <w:rsidRoot w:val="0099465C"/>
    <w:rsid w:val="006E1148"/>
    <w:rsid w:val="0099465C"/>
    <w:rsid w:val="00C67C4E"/>
    <w:rsid w:val="00DA46E3"/>
    <w:rsid w:val="00F1758C"/>
    <w:rsid w:val="00FE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A44A8"/>
  <w15:chartTrackingRefBased/>
  <w15:docId w15:val="{B2178930-A3C5-4813-8A22-3E91A196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4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6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6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6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6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6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6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6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4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46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6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6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6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9465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amamia</dc:creator>
  <cp:keywords/>
  <dc:description/>
  <cp:lastModifiedBy>Christine Kamamia</cp:lastModifiedBy>
  <cp:revision>3</cp:revision>
  <dcterms:created xsi:type="dcterms:W3CDTF">2025-06-30T19:37:00Z</dcterms:created>
  <dcterms:modified xsi:type="dcterms:W3CDTF">2025-07-24T18:03:00Z</dcterms:modified>
</cp:coreProperties>
</file>